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949FF" w14:textId="521973F8" w:rsidR="00E429C0" w:rsidRPr="006F24A9" w:rsidRDefault="006F24A9" w:rsidP="006F24A9">
      <w:pPr>
        <w:keepNext/>
        <w:keepLines/>
        <w:spacing w:line="360" w:lineRule="auto"/>
        <w:outlineLvl w:val="1"/>
        <w:rPr>
          <w:rFonts w:ascii="Times New Roman" w:hAnsi="Times New Roman" w:cstheme="majorBidi"/>
          <w:b/>
          <w:bCs/>
          <w:sz w:val="22"/>
          <w:szCs w:val="36"/>
        </w:rPr>
      </w:pPr>
      <w:bookmarkStart w:id="0" w:name="_Toc41579819"/>
      <w:bookmarkStart w:id="1" w:name="_Toc47880163"/>
      <w:r w:rsidRPr="004C737A">
        <w:rPr>
          <w:rFonts w:ascii="Times New Roman" w:eastAsia="Times New Roman" w:hAnsi="Times New Roman" w:cstheme="majorBidi"/>
          <w:b/>
          <w:bCs/>
          <w:sz w:val="22"/>
          <w:szCs w:val="36"/>
        </w:rPr>
        <w:t xml:space="preserve">Supplemental Table 2. Pooled </w:t>
      </w:r>
      <w:bookmarkStart w:id="2" w:name="_Hlk15493527"/>
      <w:r w:rsidRPr="004C737A">
        <w:rPr>
          <w:rFonts w:ascii="Times New Roman" w:eastAsia="Times New Roman" w:hAnsi="Times New Roman" w:cstheme="majorBidi"/>
          <w:b/>
          <w:bCs/>
          <w:sz w:val="22"/>
          <w:szCs w:val="36"/>
        </w:rPr>
        <w:t>intraclass correlation coefficient</w:t>
      </w:r>
      <w:bookmarkEnd w:id="2"/>
      <w:r>
        <w:rPr>
          <w:rFonts w:ascii="Times New Roman" w:eastAsia="Times New Roman" w:hAnsi="Times New Roman" w:cstheme="majorBidi"/>
          <w:b/>
          <w:bCs/>
          <w:sz w:val="22"/>
          <w:szCs w:val="36"/>
        </w:rPr>
        <w:t>s</w:t>
      </w:r>
      <w:r w:rsidRPr="004C737A">
        <w:rPr>
          <w:rFonts w:ascii="Times New Roman" w:eastAsia="Times New Roman" w:hAnsi="Times New Roman" w:cstheme="majorBidi"/>
          <w:b/>
          <w:bCs/>
          <w:sz w:val="22"/>
          <w:szCs w:val="36"/>
        </w:rPr>
        <w:t xml:space="preserve"> for energy and nutrients stratified by </w:t>
      </w:r>
      <w:bookmarkEnd w:id="0"/>
      <w:r w:rsidRPr="004C737A">
        <w:rPr>
          <w:rFonts w:ascii="Times New Roman" w:eastAsia="Times New Roman" w:hAnsi="Times New Roman" w:cstheme="majorBidi"/>
          <w:b/>
          <w:bCs/>
          <w:sz w:val="22"/>
          <w:szCs w:val="36"/>
        </w:rPr>
        <w:t>age</w:t>
      </w:r>
      <w:bookmarkEnd w:id="1"/>
      <w:r>
        <w:rPr>
          <w:rFonts w:ascii="Times New Roman" w:hAnsi="Times New Roman" w:cstheme="majorBidi" w:hint="eastAsia"/>
          <w:b/>
          <w:bCs/>
          <w:sz w:val="22"/>
          <w:szCs w:val="36"/>
        </w:rPr>
        <w:t xml:space="preserve"> </w:t>
      </w:r>
      <w:r>
        <w:rPr>
          <w:rFonts w:ascii="Times New Roman" w:hAnsi="Times New Roman" w:cstheme="majorBidi"/>
          <w:b/>
          <w:bCs/>
          <w:sz w:val="22"/>
          <w:szCs w:val="36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2"/>
        <w:gridCol w:w="1320"/>
        <w:gridCol w:w="455"/>
        <w:gridCol w:w="459"/>
        <w:gridCol w:w="1645"/>
        <w:gridCol w:w="456"/>
        <w:gridCol w:w="459"/>
        <w:gridCol w:w="1321"/>
        <w:gridCol w:w="456"/>
        <w:gridCol w:w="459"/>
        <w:gridCol w:w="1645"/>
        <w:gridCol w:w="456"/>
        <w:gridCol w:w="459"/>
        <w:gridCol w:w="1321"/>
        <w:gridCol w:w="456"/>
        <w:gridCol w:w="459"/>
        <w:gridCol w:w="1645"/>
        <w:gridCol w:w="456"/>
        <w:gridCol w:w="459"/>
      </w:tblGrid>
      <w:tr w:rsidR="006F24A9" w:rsidRPr="006F24A9" w14:paraId="36D993B4" w14:textId="77777777" w:rsidTr="006F24A9">
        <w:trPr>
          <w:trHeight w:val="280"/>
        </w:trPr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65A14AC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utrient</w:t>
            </w:r>
          </w:p>
        </w:tc>
        <w:tc>
          <w:tcPr>
            <w:tcW w:w="1557" w:type="pct"/>
            <w:gridSpan w:val="6"/>
            <w:shd w:val="clear" w:color="auto" w:fill="auto"/>
            <w:noWrap/>
            <w:vAlign w:val="center"/>
            <w:hideMark/>
          </w:tcPr>
          <w:p w14:paraId="77BE538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ult (18-50)</w:t>
            </w:r>
          </w:p>
        </w:tc>
        <w:tc>
          <w:tcPr>
            <w:tcW w:w="1557" w:type="pct"/>
            <w:gridSpan w:val="6"/>
            <w:shd w:val="clear" w:color="auto" w:fill="auto"/>
            <w:noWrap/>
            <w:vAlign w:val="center"/>
            <w:hideMark/>
          </w:tcPr>
          <w:p w14:paraId="5B97A52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elderly (&gt; 50)</w:t>
            </w:r>
          </w:p>
        </w:tc>
        <w:tc>
          <w:tcPr>
            <w:tcW w:w="1557" w:type="pct"/>
            <w:gridSpan w:val="6"/>
            <w:shd w:val="clear" w:color="auto" w:fill="auto"/>
            <w:noWrap/>
            <w:vAlign w:val="center"/>
            <w:hideMark/>
          </w:tcPr>
          <w:p w14:paraId="63A7C91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olescent (&lt; 18)</w:t>
            </w:r>
          </w:p>
        </w:tc>
      </w:tr>
      <w:tr w:rsidR="00891849" w:rsidRPr="006F24A9" w14:paraId="3C81DE29" w14:textId="77777777" w:rsidTr="00891849">
        <w:trPr>
          <w:trHeight w:val="280"/>
        </w:trPr>
        <w:tc>
          <w:tcPr>
            <w:tcW w:w="329" w:type="pct"/>
            <w:vMerge/>
            <w:vAlign w:val="center"/>
            <w:hideMark/>
          </w:tcPr>
          <w:p w14:paraId="540423E6" w14:textId="77777777" w:rsidR="00891849" w:rsidRPr="006F24A9" w:rsidRDefault="00891849" w:rsidP="00891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5" w:type="pct"/>
            <w:gridSpan w:val="3"/>
            <w:shd w:val="clear" w:color="auto" w:fill="auto"/>
            <w:noWrap/>
            <w:vAlign w:val="center"/>
            <w:hideMark/>
          </w:tcPr>
          <w:p w14:paraId="3DE221A5" w14:textId="404E754B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ude</w:t>
            </w:r>
          </w:p>
        </w:tc>
        <w:tc>
          <w:tcPr>
            <w:tcW w:w="831" w:type="pct"/>
            <w:gridSpan w:val="3"/>
            <w:shd w:val="clear" w:color="auto" w:fill="auto"/>
            <w:noWrap/>
            <w:vAlign w:val="center"/>
            <w:hideMark/>
          </w:tcPr>
          <w:p w14:paraId="273190C8" w14:textId="6AA3EE55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726" w:type="pct"/>
            <w:gridSpan w:val="3"/>
            <w:shd w:val="clear" w:color="auto" w:fill="auto"/>
            <w:noWrap/>
            <w:vAlign w:val="center"/>
            <w:hideMark/>
          </w:tcPr>
          <w:p w14:paraId="338C1A54" w14:textId="2605A123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ude</w:t>
            </w:r>
          </w:p>
        </w:tc>
        <w:tc>
          <w:tcPr>
            <w:tcW w:w="831" w:type="pct"/>
            <w:gridSpan w:val="3"/>
            <w:shd w:val="clear" w:color="auto" w:fill="auto"/>
            <w:noWrap/>
            <w:vAlign w:val="center"/>
            <w:hideMark/>
          </w:tcPr>
          <w:p w14:paraId="20DAE1E8" w14:textId="3DB6267D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726" w:type="pct"/>
            <w:gridSpan w:val="3"/>
            <w:shd w:val="clear" w:color="auto" w:fill="auto"/>
            <w:noWrap/>
            <w:vAlign w:val="center"/>
            <w:hideMark/>
          </w:tcPr>
          <w:p w14:paraId="08194F83" w14:textId="76B7AA3E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ude</w:t>
            </w:r>
          </w:p>
        </w:tc>
        <w:tc>
          <w:tcPr>
            <w:tcW w:w="831" w:type="pct"/>
            <w:gridSpan w:val="3"/>
            <w:shd w:val="clear" w:color="auto" w:fill="auto"/>
            <w:noWrap/>
            <w:vAlign w:val="center"/>
            <w:hideMark/>
          </w:tcPr>
          <w:p w14:paraId="4E0BF9FB" w14:textId="624257F0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</w:tr>
      <w:tr w:rsidR="00891849" w:rsidRPr="006F24A9" w14:paraId="4B42CEB1" w14:textId="77777777" w:rsidTr="006F24A9">
        <w:trPr>
          <w:trHeight w:val="280"/>
        </w:trPr>
        <w:tc>
          <w:tcPr>
            <w:tcW w:w="329" w:type="pct"/>
            <w:vMerge/>
            <w:vAlign w:val="center"/>
            <w:hideMark/>
          </w:tcPr>
          <w:p w14:paraId="5D34ABC6" w14:textId="77777777" w:rsidR="00891849" w:rsidRPr="006F24A9" w:rsidRDefault="00891849" w:rsidP="00891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8AEC5D0" w14:textId="4948BF4E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</w:t>
            </w: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3E79234" w14:textId="77777777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E0C656" w14:textId="77777777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F24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B258504" w14:textId="473199BD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</w:t>
            </w: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96CD800" w14:textId="77777777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FA7410D" w14:textId="77777777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F24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E7793BF" w14:textId="00DA8A10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</w:t>
            </w: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6BE253" w14:textId="24A03021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D65F1F" w14:textId="683D79BB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F24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80C015B" w14:textId="0F627751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</w:t>
            </w: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F9CB269" w14:textId="315785C6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9754262" w14:textId="5D0CCEB7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F24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2807415" w14:textId="7D6784B6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</w:t>
            </w: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F2123D" w14:textId="5185D15C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5B26202" w14:textId="27032D1B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F24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766DB3E" w14:textId="7B0D455E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</w:t>
            </w: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FF59E4E" w14:textId="5BCE2DD2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CC70CCD" w14:textId="6EB0F44D" w:rsidR="00891849" w:rsidRPr="006F24A9" w:rsidRDefault="00891849" w:rsidP="008918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F24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6F24A9" w:rsidRPr="006F24A9" w14:paraId="2D12B85A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D003B4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CF02BD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3 (0.673, 0.75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4CE2D9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4B8087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328CA4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EE560A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0B9FCD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A2504C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8 (0.553, 0.80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935A70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54A13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BBA6CC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9EB593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4CB88A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F461C1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6 (0.530, 0.73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FAFE19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96E2BC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2926DE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68EED0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42791D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6F1DD95B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237270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tein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8E19C5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 (0.630, 0.70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238DE5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AB7D80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9E64AA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1 (0.549, 0.68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2CA833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E17D42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333B95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6 (0.554, 0.69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259DCC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C78860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6BAA76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5 (0.525, 0.69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1B5646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6DA780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63C450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 (0.457, 0.62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130906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F21ADF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A1BCD0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7 (0.355, 0.52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79629E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6D2C6B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7D16E3DE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7285C7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27003F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5 (0.623, 0.72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E55FB0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38CB1A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789549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4 (0.473, 0.67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A7E68B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E83075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3BCB76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3 (0.544, 0.69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9D4790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733EB7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DDE147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4 (0.486, 0.71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C4155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C72701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D43B80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9 (0.371, 0.55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9F8379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27A761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F1184C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1 (0.274, 0.46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E1FD57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64DADF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3A61B7B8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230BC5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ant fat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2B78B1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6 (0.494, 0.71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660A21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4371BE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1374F8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1F3C91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0771EC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4E55A0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2 (0.331, 0.60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DBC1AF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463F7D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A28833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F3FD6F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F2580D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CCD89A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426D70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114486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22AE3B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26FFD0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D4B3CA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52E0BA87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1D1CF6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imal fat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90EA02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122A3B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8EEF86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2BC29E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79FB23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484F67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BF12C3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E394DA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764270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83A15F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769066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326C82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1D93EE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64E3F3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2DBF60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B7A243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7CD0CC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06F24B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2F0D2562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260A76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UF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1031CD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 (0.594, 0.68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F77538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FCD3F6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0075EC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8 (0.527, 0.69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5CC40B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7DBF52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C582A3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0 (0.606, 0.70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D57518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9E0471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C14386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0 (0.556, 0.77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EC4118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2E1EAC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FF8694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9 (0.241, 0.69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7EB76E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F3C3E0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52547E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0 (0.265, 0.57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245026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C7AD36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171713C7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65FE9F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UF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89F2F2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 (0.592, 0.68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DE19CA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3437B3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EDA26C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7 (0.422, 0.61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20E4C4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9910B3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C69465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9 (0.519, 0.76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DBCDC1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15324D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DB8E31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0 (0.549, 0.76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8ED79F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96C0B6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0FE947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7 (0.080, 0.71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1923A1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1CCAD8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428D31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0 (0.265, 0.57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D3770D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2F11DF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5C7A7A63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B5E6F9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3 PUF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0ECCE5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7B41C6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3B22B2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52E568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DBB41D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3D93D5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0138FA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97A80A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BA5C2E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1341CD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7446CE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711D3B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1F42DD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F8F251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8F901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B98ACE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B2F251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AAEBC4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14D4A3B6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1B60C7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6 PUF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0083B2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6D1CA1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942B16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E9D206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CF1C52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225FF1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6B770C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66EDD0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21779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CF5718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F10750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566372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D5DBF8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08AB13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3BE0DF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D295A1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67152F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4895D7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2E8C50A5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C99370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CE13DC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8 (0.629, 0.72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80B7ED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0CE00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4FA7C8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1 (0.504, 0.68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8880BC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637B43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20A932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1 (0.540, 0.82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ABC16D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CC4D72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67EAA9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1 (0.620, 0.81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46432C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2FC21A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DA2FF9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 (0.438, 0.63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13354F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94F41C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09C269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0 (0.323, 0.61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18270B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42BC75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2939A9DC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7FE883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oleic aci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ABC30E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0 (0.628, 0.83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0AD952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E3F63E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0E7E53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533, 0.78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B50531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3908A1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B0E4AD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7 (0.615, 0.80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E5982E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FEBFB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A0E92F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9 (0.551, 0.79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C282D3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5BBF5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6C8726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0 (0.152, 0.41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2DAA95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99E93F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39E66A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ED425C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BB9FD5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0D4C6AE6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436251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olenic aci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C39470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0 (0.600, 0.82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C66E4C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263B58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638EDD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1082D9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1CAACD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7556E8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5 (0.654, 0.73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37EE4C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61B59C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24FAC3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58F798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C36E48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0E9BB7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0 (0.294, 0.53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1CA062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E5A969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44F88A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A39C7B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5AF333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4660B916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7ADA99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P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C4FA38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641492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1A1738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9D8F72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38D699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319371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9649BF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3C04EB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39973B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0F9F3A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00506E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E7102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A639D8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A9E491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566A81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E4A23F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D5360E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2B9363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22DDBD24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7A95F5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H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7BAE74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847F08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AE435E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FF5A3B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D9726A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B2E02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B4F4D2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C4FC87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BC9EA9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C38DA7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22425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957596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70E53F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BB7C20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39B998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35E9E9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FF72E7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8BE981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02F748A9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FADE18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ans-fat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CB29F0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3 (0.310, 0.75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8BFAA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41CB9F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D16B03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A72068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370D11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A114E3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6 (0.301, 0.84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4F29A6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A1A360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A96EDB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B29D95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F8405B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6DB59E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814BD6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EB2BAA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9AFBF9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65691D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225108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0C236C78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3AB316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olesterol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993AE4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1 (0.657, 0.74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192243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E857D2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21EE2D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4 (0.571, 0.70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5F00E6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565017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EF55A9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3 (0.509, 0.68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5A0329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C16A0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00D579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3 (0.481, 0.68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AE6663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3ED344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DFCA82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5 (0.158, 0.77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0CC620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D84E8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449513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 (0.423, 0.64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BBC3E2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FA871D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0A01E968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604EFA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pi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66A3B5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9 (0.596, 0.79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472A35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CF0FF5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47FC7F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9 (0.336, 0.63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5279DE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BE1B04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C33D22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6 (0.320, 0.88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B121DE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110EFF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1D1DB0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7 (0.410, 0.86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ACC534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A41D1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1FDDCA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3066A2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82232B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2FFFE9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1D64FC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5BF613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43CA64C3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663ED8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bohydrat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29B6CF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4 (0.637, 0.74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FAF35C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FAF50D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3BDF6E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4 (0.637, 0.74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9B5630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EA56B2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B0C559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0 (0.567, 0.78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33C51F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20DE3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3FA0FB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0 (0.567, 0.78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B39C59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25EBB5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7454E3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4 (0.382, 0.64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8D5B55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99AE15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5C471F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4 (0.382, 0.64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C541D7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1FC36A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4</w:t>
            </w:r>
          </w:p>
        </w:tc>
      </w:tr>
      <w:tr w:rsidR="006F24A9" w:rsidRPr="006F24A9" w14:paraId="6AA31C92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688657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cros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9AA0BF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6 (0.575, 0.74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B997B8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A25263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E36DD1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9CCE3D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44EA90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8B7EC5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2F22A7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F5493F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ABD380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81C5C4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30E19C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EFF509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9 (0.418, 0.62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3C3894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F7602C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D5600B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7660D3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1162C0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4CD90602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E8BF0B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ga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99DA67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9 (0.628, 0.83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008203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2C8908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35E88B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CB02C3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D9C783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6BBDD9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3 (0.681, 0.75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03007E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ACD98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B20EB8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8F76BD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6F0BE8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CC9BC9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0 (0.396, 0.60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256047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F627D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66432E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D02D90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4C07E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203938AD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CC85EA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rch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DE51EE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0 (0.351, 0.64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9DED6F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4E975C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B5942E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A68039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35F6F4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F3C0CE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0 (0.536, 0.79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DC87A5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F098BA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C3F8D3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D19410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CDFD54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204C4D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0 (0.174, 0.43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BFFC4E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E32455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99BBA0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63C960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D55661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7D7A7E13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E3FF58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be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6BBFE9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8 (0.636, 0.73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5237F1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CF55B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6184EE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0 (0.636, 0.78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D97024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3E3C6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F9FE52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4 (0.632, 0.76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26E9A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3DF69E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CEE13B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7 (0.560, 0.76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4771CB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894512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CFAD88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3 (0.435, 0.56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E51A12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CA188B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C071CC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1 (0.234, 0.62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7E752D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061A81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2</w:t>
            </w:r>
          </w:p>
        </w:tc>
      </w:tr>
      <w:tr w:rsidR="006F24A9" w:rsidRPr="006F24A9" w14:paraId="7D44BF00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F43AB8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luble fibe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218CB1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C33F1C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FCFDAA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405083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0184EF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F9B1E2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CE144C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918EC2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C29385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462373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6ED376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7294D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7C5386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4118CA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04DB63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05423C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6ECCA2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513377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1BCBBB37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160684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soluble fibe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A8E0AD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642D52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CF7837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E7A7D2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C216CE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95CE63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BF89A3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B40AF0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B86ABB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875F96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0EE86C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9B4E1A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B416BF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7D84B6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FD0C84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7A0A8F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97F86D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63CD6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48E6B0FC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1D9FBE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cohol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2A0CAD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3 (0.742, 0.83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D928DB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A53B01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7978A6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0 (0.727, 0.80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BA614E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D7C6FE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9DED60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6 (0.728, 0.93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4C598F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8B28E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4AE186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4 (0.811, 0.93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5EC62B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893109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CF161F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0 (0.655, 0.79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3479E5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923B3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DF644A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BB4E13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5318C7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6D4EE3F8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52081C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B1F54A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6 (0.552, 0.73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00898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BA9C71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B482B5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3 (0.524, 0.78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AB30B2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1BFEEF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B3FA09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6 (0.451, 0.70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300D4C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1EF2C4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F81BDA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5 (0.333, 0.73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F54F20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D4D76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8581F0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2 (0.379, 0.55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7AB012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657CBB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12F458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9 (0.176, 0.50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D8B5DA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693C08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3C281D8D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68C9FE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tinol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BDE14B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6 (0.470, 0.66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1CE719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7E9CE3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F9995C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5 (0.365, 0.72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215010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AD4AFA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C62574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0 (0.511, 0.70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3BC1E6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2E84CA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4D1BC0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9 (0.411, 0.64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D27EB3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F780C3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B79E62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5 (0.513, 0.68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E7F8B9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E1BBBE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904A43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4 (0.214, 0.58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21C082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872836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.7</w:t>
            </w:r>
          </w:p>
        </w:tc>
      </w:tr>
      <w:tr w:rsidR="006F24A9" w:rsidRPr="006F24A9" w14:paraId="21CE25B2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A026BD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arotene 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9F0B54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8 (0.407, 0.72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26672C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F4D1E9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C9A935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11260D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9191C5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360734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4 (0.504, 0.75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633E79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048D33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4DCB24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2 (0.328, 0.65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1AF8BC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692508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627E87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40EEC0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80F87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DC8009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CCB45C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D416BB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65F055A4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C88EBD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β-Caroten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BCB75B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7 (0.599, 0.72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76F975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F0EB93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2E4DC3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6 (0.335, 0.77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0E1AE6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CED9A7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24C86C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4 (0.661, 0.74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CDC34B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6DE82C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14BFEA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0 (0.613, 0.70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B746DB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A299D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4F3BC9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595F83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55F50C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4A9FDF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880BE4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0F8F1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42BEBF10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012661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CE387A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4 (0.593, 0.70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FD8D35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C305BD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640199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6 (0.507, 0.72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423025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E1D6B7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9B0A65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6 (0.603, 0.81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8EA704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4E3679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30993A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2 (0.539, 0.85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1721CF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1CD615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F1CBA3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7 (0.368, 0.60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C1FFDB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254F82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0C18DA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9 (0.214, 0.52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C63CEB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FEA2F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</w:tr>
      <w:tr w:rsidR="006F24A9" w:rsidRPr="006F24A9" w14:paraId="6F637145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AB4A0C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E88D59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0 (0.469, 0.65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27635B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BF80BC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5E941D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08EA4F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B5AD6B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6EB2B0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1 (0.558, 0.84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6DE868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1DAF05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742D52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9 (0.404, 0.87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9F9198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456405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BEE343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5 (0.493, 0.64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C555B0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91CE7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1ABA56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9 (0.311, 0.60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0F4E39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DCAFD4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6C550247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4FD543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595587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6 (0.547, 0.71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D70935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2D0777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283354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2 (0.353, 0.73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E9F5E4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2F09BD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3975CF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0 (0.570, 0.82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0D69C7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43C68C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C8B757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9 (0.519, 0.77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D25A59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84EE34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5720EE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 (0.474, 0.60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3B3AF2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F5269B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7AD89F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0 (0.264, 0.46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7917F7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3D4232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7659E648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44554B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K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2CF616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3 (0.176, 0.80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8D9328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F73DA5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A8BA35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A05AD0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CC95E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19F920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2 (0.673, 0.74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1B167C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DE77D0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4B4952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ECA5BD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433530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005054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A8C83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516BCA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44F389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E3BCDD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75516D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2C99DCCC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1E4507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hiamin 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EF0C0D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4 (0.599, 0.71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5222A6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AC1A3C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1B42A5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9 (0.443, 0.76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7C9DFF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6A0F63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811A73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0 (0.538, 0.67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849CF8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2AAB43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9CFD9A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5 (0.442, 0.77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5DE90D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666B35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CFBBFE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4 (0.466, 0.59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0FE58A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9B3CF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67E516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4 (0.355, 0.54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704CFE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EA9A13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6AE43A50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5B84B9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boflavin 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A388C4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8 (0.606, 0.68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66AC1B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89619E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16C113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4 (0.397, 0.69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9DCB56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328357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898ED0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5 (0.617, 0.75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DC9FF9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95FC3E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9EAA89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8 (0.493, 0.79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A5198F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7672BB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C0473A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5 (0.255, 0.82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1D5B0A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DE6A83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4CF627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9 (0.310, 0.55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301B3C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35A510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0C9F8D06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09DF0B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acin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627AA3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2 (0.599, 0.75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AB9D9B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6E33F1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6F832D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4 (0.515, 0.73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AC43C7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551C9C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.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DB6918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2 (0.570, 0.76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FF92D9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572CB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C5B0BC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492, 0.76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BDF739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66308D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057839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1 (0.480, 0.66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85FFD0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7A4F0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036B1F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4 (0.323, 0.51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D55EBD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44600F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670F4025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FF1E6B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B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E2DA60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8 (0.566, 0.76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847D57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6D58F3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9E458B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6 (0.400, 0.63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82D657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09A440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931549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6 (0.418, 0.93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48691E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998001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749576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7 (0.581, 0.90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3AA5EA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9FE503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C58FBA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9 (0.339, 0.56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CBAA75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FB333A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8D1BFE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1BC9F4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37E31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02BA5057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F1CA90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olat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98D465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2 (0.620, 0.73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BD128F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21C602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5A146E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8 (0.443, 0.71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72AE9F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45F4B0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6CD32C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3 (0.436, 0.66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921551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ECAC6B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4367FD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547, 0.64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9D37D1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1731D0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82E1D9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9 (0.406, 0.61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C32079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65A0E9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7EF601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546685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91E83F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3E23BDA9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0A8BB6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B1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42A0ED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 (0.567, 0.75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C878C2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7192D7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BF1A14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6 (0.492, 0.77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FC49DB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4E38AE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85407A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2 (0.377, 0.88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AB6355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28E96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B8EE0F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2 (0.411, 0.86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35A628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83220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ABDFF0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9 (0.339, 0.56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5EC785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BD19D8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3957B3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8A5D7A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D4E411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0961FDF1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C2FE01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3B5FC6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6 (0.620, 0.72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7A0A7B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94E654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F903A2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9 (0.422, 0.76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147A9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BB0773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BDAF3F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 (0.320, 0.71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9CF1DC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9B6589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370CDD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99604D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B45052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1E44AF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9 (0.442, 0.69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E1DBC3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5CAE1A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33E9ED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0 (0.323, 0.61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45FED7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F263F9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7FDE7531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F57AC9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g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185E75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1 (0.623, 0.76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909BCF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5A2417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CB5687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8 (0.521, 0.74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674691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AF0F12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860FFF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8 (0.503, 0.77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C47D46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AAB9BE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488C0C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6 (0.338, 0.75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D57DC7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B2BE1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A335CE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0 (0.328, 0.55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F80277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277E63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CC8878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403358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A28876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1BD38DF8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442DAC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3D0CA0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0 (0.629, 0.70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BE278E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A452F6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B37609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3 (0.601, 0.76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680B40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288500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2731FA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5 (0.505, 0.68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592B80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8AA439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6EF3B3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6 (0.464, 0.73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2C06F0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B70072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3D04CE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8 (0.426, 0.60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923D21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E3F02A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255EC7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1 (0.393, 0.56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55DF16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0035B5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67785C00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DFA1E8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F7170D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0 (0.598, 0.71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E02400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76042C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2EE747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5 (0.553, 0.68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0F66DC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8DDDA0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.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20353F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1 (0.510, 0.72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4B9988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F1E474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7A1DB9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8 (0.343, 0.62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77122E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A5551A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62A946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1 (0.393, 0.64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A8B8B8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675AE8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BB4AF0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2 (0.340, 0.51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DAB9EC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BF6D5E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6DB97A64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F6E537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685433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17165C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65A95B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C2DF16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992120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3CA265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D2E310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01C77D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F2E752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4524C2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43FC03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BEE91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300AD5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C05920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CBF163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9C329F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F2D021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CB598F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245B526B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F993F8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n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527A30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5 (0.566, 0.66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CA5C37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E48A57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4009C0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3 (0.523, 0.70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66E6B3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5132EE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BFB811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5 (0.466, 0.61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A93AD5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E6DAA9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03711D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9 (0.534, 0.63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BB53A6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28E699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C74CBF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 (0.462, 0.62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7C0EED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F96819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BF7855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4 (0.290, 0.48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1C3D0A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0291D7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772C651D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E75889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E06121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6 (0.610, 0.73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9F2267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9BAC96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DCE096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4C889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720FB9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75FED6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602, 0.69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623485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29ABC6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53A4E8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8E350B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39CFEE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8EBF67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F5B8B4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F9E36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E96A9E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500226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134F1C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52A1E1EB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D2FF31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38E507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2 (0.636, 0.77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5B1B03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CC2C0D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66BF5A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6 (0.494, 0.80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6BBFEC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52AF75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C5F513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2 (0.468, 0.72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FBAB26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85BA91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F7362E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5 (0.279, 0.78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8A6EA1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6EBBC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126E29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BD07DA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871104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489B4B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1E6397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837E03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77A01311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764CDD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1395FEF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8 (0.544, 0.74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12241D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43E1A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9342E0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4 (0.624, 0.73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1D6165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D23B4A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DD5B16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3 (0.373, 0.66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A045EC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4B459A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5E003F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2 (0.334, 0.71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E05836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48E204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B79A0F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9 (0.373, 0.59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219ED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D6857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8CB731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00ADDB2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BE7D34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572A8DE0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30864B1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40BBB5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6 (0.608, 0.71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11E8E5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C4746A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56DF3C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2 (0.485, 0.82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62D9F84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F4D416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1D3CE77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3 (0.149, 0.87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5A4530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11AB9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CF11A0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4 (0.218, 0.88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88115C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2E325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64DF76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466, 0.70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819862E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63D896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1CCDD1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 (0.406, 0.66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B4B207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2A206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F24A9" w:rsidRPr="006F24A9" w14:paraId="4C13840F" w14:textId="77777777" w:rsidTr="006F24A9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6919E8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n 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B7B2D7B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F8CA75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1FD995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8F0708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B18CCC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175870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4CAC880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27ABAF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963F8EA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B50F8A9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C60391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27B356C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BBD32B3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44EB4ED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A7FAEE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F65C6B6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E84F215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D47F1C8" w14:textId="77777777" w:rsidR="006F24A9" w:rsidRPr="006F24A9" w:rsidRDefault="006F24A9" w:rsidP="006F2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F24A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</w:tbl>
    <w:p w14:paraId="5CE3DD52" w14:textId="67DE9938" w:rsidR="006F24A9" w:rsidRPr="006F24A9" w:rsidRDefault="006F24A9" w:rsidP="006F24A9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*</w:t>
      </w:r>
      <w: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sectPr w:rsidR="006F24A9" w:rsidRPr="006F24A9" w:rsidSect="006F24A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A447E0" w14:textId="77777777" w:rsidR="00A21D2F" w:rsidRDefault="00A21D2F" w:rsidP="006F24A9">
      <w:r>
        <w:separator/>
      </w:r>
    </w:p>
  </w:endnote>
  <w:endnote w:type="continuationSeparator" w:id="0">
    <w:p w14:paraId="74D8C689" w14:textId="77777777" w:rsidR="00A21D2F" w:rsidRDefault="00A21D2F" w:rsidP="006F2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385BC9" w14:textId="77777777" w:rsidR="00A21D2F" w:rsidRDefault="00A21D2F" w:rsidP="006F24A9">
      <w:r>
        <w:separator/>
      </w:r>
    </w:p>
  </w:footnote>
  <w:footnote w:type="continuationSeparator" w:id="0">
    <w:p w14:paraId="7C137D0E" w14:textId="77777777" w:rsidR="00A21D2F" w:rsidRDefault="00A21D2F" w:rsidP="006F2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A8C"/>
    <w:rsid w:val="00070576"/>
    <w:rsid w:val="006F24A9"/>
    <w:rsid w:val="00771A8C"/>
    <w:rsid w:val="00891849"/>
    <w:rsid w:val="00A21D2F"/>
    <w:rsid w:val="00D13BD0"/>
    <w:rsid w:val="00E4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F7528"/>
  <w15:chartTrackingRefBased/>
  <w15:docId w15:val="{6043514E-C52B-44B4-AD93-1704DC914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4A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F24A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F24A9"/>
    <w:rPr>
      <w:color w:val="954F72"/>
      <w:u w:val="single"/>
    </w:rPr>
  </w:style>
  <w:style w:type="paragraph" w:customStyle="1" w:styleId="msonormal0">
    <w:name w:val="msonormal"/>
    <w:basedOn w:val="a"/>
    <w:rsid w:val="006F24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F24A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F24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65">
    <w:name w:val="xl65"/>
    <w:basedOn w:val="a"/>
    <w:rsid w:val="006F24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6">
    <w:name w:val="xl66"/>
    <w:basedOn w:val="a"/>
    <w:rsid w:val="006F24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F24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68">
    <w:name w:val="xl68"/>
    <w:basedOn w:val="a"/>
    <w:rsid w:val="006F24A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9">
    <w:name w:val="xl69"/>
    <w:basedOn w:val="a"/>
    <w:rsid w:val="006F24A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0">
    <w:name w:val="xl70"/>
    <w:basedOn w:val="a"/>
    <w:rsid w:val="006F24A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styleId="a9">
    <w:name w:val="List Paragraph"/>
    <w:basedOn w:val="a"/>
    <w:uiPriority w:val="34"/>
    <w:qFormat/>
    <w:rsid w:val="006F24A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31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25</Words>
  <Characters>6418</Characters>
  <Application>Microsoft Office Word</Application>
  <DocSecurity>0</DocSecurity>
  <Lines>53</Lines>
  <Paragraphs>15</Paragraphs>
  <ScaleCrop>false</ScaleCrop>
  <Company/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3</cp:revision>
  <dcterms:created xsi:type="dcterms:W3CDTF">2020-08-14T16:27:00Z</dcterms:created>
  <dcterms:modified xsi:type="dcterms:W3CDTF">2020-08-14T16:40:00Z</dcterms:modified>
</cp:coreProperties>
</file>